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E9778" w14:textId="29A12E42" w:rsidR="00F91882" w:rsidRPr="00E50DD1" w:rsidRDefault="00912BA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894274">
        <w:rPr>
          <w:rFonts w:ascii="Arial" w:hAnsi="Arial" w:cs="Arial"/>
          <w:b/>
          <w:sz w:val="24"/>
          <w:szCs w:val="24"/>
        </w:rPr>
        <w:t xml:space="preserve"> A</w:t>
      </w:r>
      <w:r w:rsidR="00613598" w:rsidRPr="00E50DD1">
        <w:rPr>
          <w:rFonts w:ascii="Arial" w:hAnsi="Arial" w:cs="Arial"/>
          <w:b/>
          <w:sz w:val="24"/>
          <w:szCs w:val="24"/>
        </w:rPr>
        <w:t xml:space="preserve">. Diagnostic </w:t>
      </w:r>
      <w:r w:rsidR="00C71080">
        <w:rPr>
          <w:rFonts w:ascii="Arial" w:hAnsi="Arial" w:cs="Arial"/>
          <w:b/>
          <w:sz w:val="24"/>
          <w:szCs w:val="24"/>
        </w:rPr>
        <w:t xml:space="preserve">and billing </w:t>
      </w:r>
      <w:r w:rsidR="00613598" w:rsidRPr="00E50DD1">
        <w:rPr>
          <w:rFonts w:ascii="Arial" w:hAnsi="Arial" w:cs="Arial"/>
          <w:b/>
          <w:sz w:val="24"/>
          <w:szCs w:val="24"/>
        </w:rPr>
        <w:t>codes and data sources used to define clinical covariat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3402"/>
        <w:gridCol w:w="3402"/>
      </w:tblGrid>
      <w:tr w:rsidR="00BD0CC2" w:rsidRPr="00162E41" w14:paraId="493EB995" w14:textId="77777777" w:rsidTr="008533CB">
        <w:tc>
          <w:tcPr>
            <w:tcW w:w="2689" w:type="dxa"/>
          </w:tcPr>
          <w:p w14:paraId="01C5C0FF" w14:textId="77777777" w:rsidR="00BD0CC2" w:rsidRPr="00162E41" w:rsidRDefault="00BD0CC2" w:rsidP="00BD0CC2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Covariate</w:t>
            </w:r>
          </w:p>
        </w:tc>
        <w:tc>
          <w:tcPr>
            <w:tcW w:w="3402" w:type="dxa"/>
          </w:tcPr>
          <w:p w14:paraId="1A89A76B" w14:textId="77777777" w:rsidR="00BD0CC2" w:rsidRPr="00162E41" w:rsidRDefault="00BD0CC2" w:rsidP="00BD0CC2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Data Source</w:t>
            </w:r>
          </w:p>
        </w:tc>
        <w:tc>
          <w:tcPr>
            <w:tcW w:w="3402" w:type="dxa"/>
          </w:tcPr>
          <w:p w14:paraId="2DE870DE" w14:textId="77777777" w:rsidR="00BD0CC2" w:rsidRPr="00162E41" w:rsidRDefault="00BD0CC2" w:rsidP="00BD0CC2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Codes</w:t>
            </w:r>
          </w:p>
        </w:tc>
      </w:tr>
      <w:tr w:rsidR="00BD5C27" w:rsidRPr="00162E41" w14:paraId="333A3B44" w14:textId="77777777" w:rsidTr="008533CB">
        <w:tc>
          <w:tcPr>
            <w:tcW w:w="2689" w:type="dxa"/>
            <w:vMerge w:val="restart"/>
          </w:tcPr>
          <w:p w14:paraId="0662672B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Alcohol-use disorder </w:t>
            </w:r>
          </w:p>
          <w:p w14:paraId="081C8E87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  <w:vMerge w:val="restart"/>
          </w:tcPr>
          <w:p w14:paraId="4A948378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all diagnosis types), inpatient</w:t>
            </w:r>
          </w:p>
          <w:p w14:paraId="3E8475CD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all diagnosis</w:t>
            </w:r>
          </w:p>
          <w:p w14:paraId="7AA7FFD4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types), or physician claim in the 3 years prior to opioid initiation</w:t>
            </w:r>
          </w:p>
        </w:tc>
        <w:tc>
          <w:tcPr>
            <w:tcW w:w="3402" w:type="dxa"/>
          </w:tcPr>
          <w:p w14:paraId="1A0E575D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>F10, G31.2, G62.1, G72.1, I42.6, K29.2, K70, K86.0, Z50.2, Z71.4, Z86.40</w:t>
            </w:r>
          </w:p>
        </w:tc>
      </w:tr>
      <w:tr w:rsidR="00BD5C27" w:rsidRPr="00162E41" w14:paraId="0AAC71A4" w14:textId="77777777" w:rsidTr="008533CB">
        <w:tc>
          <w:tcPr>
            <w:tcW w:w="2689" w:type="dxa"/>
            <w:vMerge/>
          </w:tcPr>
          <w:p w14:paraId="5C00672F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16835ADB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484142CC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  <w:b/>
              </w:rPr>
              <w:t>OHIP DX:</w:t>
            </w:r>
            <w:r w:rsidRPr="00162E41">
              <w:rPr>
                <w:rFonts w:ascii="Arial" w:eastAsia="Calibri" w:hAnsi="Arial" w:cs="Arial"/>
              </w:rPr>
              <w:t xml:space="preserve"> 291, 303</w:t>
            </w:r>
          </w:p>
        </w:tc>
      </w:tr>
      <w:tr w:rsidR="00BD5C27" w:rsidRPr="00162E41" w14:paraId="3DFB8CA6" w14:textId="77777777" w:rsidTr="008533CB">
        <w:tc>
          <w:tcPr>
            <w:tcW w:w="2689" w:type="dxa"/>
            <w:vMerge w:val="restart"/>
          </w:tcPr>
          <w:p w14:paraId="149058C7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Asthma</w:t>
            </w:r>
          </w:p>
        </w:tc>
        <w:tc>
          <w:tcPr>
            <w:tcW w:w="3402" w:type="dxa"/>
            <w:vMerge w:val="restart"/>
          </w:tcPr>
          <w:p w14:paraId="00AA869D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Asthma ICES-derived cohort</w:t>
            </w:r>
          </w:p>
        </w:tc>
        <w:tc>
          <w:tcPr>
            <w:tcW w:w="3402" w:type="dxa"/>
          </w:tcPr>
          <w:p w14:paraId="28FAF0FB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ICD-10:</w:t>
            </w:r>
            <w:r w:rsidRPr="00162E41">
              <w:rPr>
                <w:rFonts w:ascii="Arial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</w:rPr>
              <w:t>J45, J46</w:t>
            </w:r>
          </w:p>
        </w:tc>
      </w:tr>
      <w:tr w:rsidR="00BD5C27" w:rsidRPr="00162E41" w14:paraId="54B1D4E3" w14:textId="77777777" w:rsidTr="008533CB">
        <w:tc>
          <w:tcPr>
            <w:tcW w:w="2689" w:type="dxa"/>
            <w:vMerge/>
          </w:tcPr>
          <w:p w14:paraId="764F9BDF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671BC12E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2ECEF5A0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OHIP DX:</w:t>
            </w:r>
            <w:r w:rsidRPr="00162E41">
              <w:rPr>
                <w:rFonts w:ascii="Arial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</w:rPr>
              <w:t>493</w:t>
            </w:r>
          </w:p>
        </w:tc>
      </w:tr>
      <w:tr w:rsidR="00BD5C27" w:rsidRPr="00162E41" w14:paraId="6B77C436" w14:textId="77777777" w:rsidTr="008533CB">
        <w:tc>
          <w:tcPr>
            <w:tcW w:w="2689" w:type="dxa"/>
            <w:vMerge w:val="restart"/>
          </w:tcPr>
          <w:p w14:paraId="4540F988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  <w:b/>
              </w:rPr>
              <w:t>Chronic kidney disease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3402" w:type="dxa"/>
            <w:vMerge w:val="restart"/>
          </w:tcPr>
          <w:p w14:paraId="68B1B3EA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all diagnosis types), inpatient</w:t>
            </w:r>
          </w:p>
          <w:p w14:paraId="04500C3A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all diagnosis</w:t>
            </w:r>
          </w:p>
          <w:p w14:paraId="0DF1B5FC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types), or physician claim in the 3 years prior to opioid initiation</w:t>
            </w:r>
          </w:p>
        </w:tc>
        <w:tc>
          <w:tcPr>
            <w:tcW w:w="3402" w:type="dxa"/>
          </w:tcPr>
          <w:p w14:paraId="0CDF3EC5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>E10.2, E11.2, E13.2, E14.2, I12, I13, N08, N18, N19</w:t>
            </w:r>
          </w:p>
        </w:tc>
      </w:tr>
      <w:tr w:rsidR="00BD5C27" w:rsidRPr="00162E41" w14:paraId="317809E7" w14:textId="77777777" w:rsidTr="008533CB">
        <w:tc>
          <w:tcPr>
            <w:tcW w:w="2689" w:type="dxa"/>
            <w:vMerge/>
          </w:tcPr>
          <w:p w14:paraId="6CAF31BE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1814360B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5A6A0CC0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  <w:b/>
              </w:rPr>
              <w:t>OHIP DX:</w:t>
            </w:r>
            <w:r w:rsidRPr="00162E41">
              <w:rPr>
                <w:rFonts w:ascii="Arial" w:eastAsia="Calibri" w:hAnsi="Arial" w:cs="Arial"/>
              </w:rPr>
              <w:t xml:space="preserve"> 403, 585</w:t>
            </w:r>
          </w:p>
        </w:tc>
      </w:tr>
      <w:tr w:rsidR="00BD5C27" w:rsidRPr="00162E41" w14:paraId="21E32575" w14:textId="77777777" w:rsidTr="008533CB">
        <w:tc>
          <w:tcPr>
            <w:tcW w:w="2689" w:type="dxa"/>
            <w:vMerge w:val="restart"/>
          </w:tcPr>
          <w:p w14:paraId="6520A8D3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COPD</w:t>
            </w:r>
          </w:p>
        </w:tc>
        <w:tc>
          <w:tcPr>
            <w:tcW w:w="3402" w:type="dxa"/>
            <w:vMerge w:val="restart"/>
          </w:tcPr>
          <w:p w14:paraId="30F9928D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COPD ICES-derived cohort</w:t>
            </w:r>
          </w:p>
        </w:tc>
        <w:tc>
          <w:tcPr>
            <w:tcW w:w="3402" w:type="dxa"/>
          </w:tcPr>
          <w:p w14:paraId="7177F446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>J41, J42, J43, J44</w:t>
            </w:r>
          </w:p>
        </w:tc>
      </w:tr>
      <w:tr w:rsidR="00BD5C27" w:rsidRPr="00162E41" w14:paraId="3B2E7A2E" w14:textId="77777777" w:rsidTr="008533CB">
        <w:tc>
          <w:tcPr>
            <w:tcW w:w="2689" w:type="dxa"/>
            <w:vMerge/>
          </w:tcPr>
          <w:p w14:paraId="2220AF14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5AE9673C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472A41E3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OHIP DX: </w:t>
            </w:r>
            <w:r w:rsidRPr="00162E41">
              <w:rPr>
                <w:rFonts w:ascii="Arial" w:eastAsia="Calibri" w:hAnsi="Arial" w:cs="Arial"/>
              </w:rPr>
              <w:t>491, 492, 496</w:t>
            </w:r>
          </w:p>
        </w:tc>
      </w:tr>
      <w:tr w:rsidR="00BD5C27" w:rsidRPr="00162E41" w14:paraId="2AB0B4BB" w14:textId="77777777" w:rsidTr="008533CB">
        <w:tc>
          <w:tcPr>
            <w:tcW w:w="2689" w:type="dxa"/>
            <w:vMerge w:val="restart"/>
          </w:tcPr>
          <w:p w14:paraId="011212F4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Diabetes</w:t>
            </w:r>
          </w:p>
          <w:p w14:paraId="2D6DBEC2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 w:val="restart"/>
          </w:tcPr>
          <w:p w14:paraId="663BE115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Diabetes ICES-derived cohort</w:t>
            </w:r>
          </w:p>
        </w:tc>
        <w:tc>
          <w:tcPr>
            <w:tcW w:w="3402" w:type="dxa"/>
          </w:tcPr>
          <w:p w14:paraId="2236C859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>E10, E11, E13, E14</w:t>
            </w:r>
          </w:p>
        </w:tc>
      </w:tr>
      <w:tr w:rsidR="00BD5C27" w:rsidRPr="00162E41" w14:paraId="1E009116" w14:textId="77777777" w:rsidTr="008533CB">
        <w:tc>
          <w:tcPr>
            <w:tcW w:w="2689" w:type="dxa"/>
            <w:vMerge/>
          </w:tcPr>
          <w:p w14:paraId="58123ED4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4F011D23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78C7A48C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</w:rPr>
              <w:t>OHIP DX:</w:t>
            </w:r>
            <w:r w:rsidRPr="00162E41">
              <w:rPr>
                <w:rFonts w:ascii="Arial" w:eastAsia="Calibri" w:hAnsi="Arial" w:cs="Arial"/>
              </w:rPr>
              <w:t xml:space="preserve"> 250</w:t>
            </w:r>
          </w:p>
        </w:tc>
      </w:tr>
      <w:tr w:rsidR="00BD5C27" w:rsidRPr="00162E41" w14:paraId="7BE7E233" w14:textId="77777777" w:rsidTr="008533CB">
        <w:tc>
          <w:tcPr>
            <w:tcW w:w="2689" w:type="dxa"/>
            <w:vMerge/>
          </w:tcPr>
          <w:p w14:paraId="16CAC725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7C469B39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3BBDD02B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ODB: </w:t>
            </w:r>
            <w:r w:rsidRPr="00162E41">
              <w:rPr>
                <w:rFonts w:ascii="Arial" w:eastAsia="Calibri" w:hAnsi="Arial" w:cs="Arial"/>
              </w:rPr>
              <w:t>Claim for insulin or oral anti-glycemics</w:t>
            </w:r>
          </w:p>
        </w:tc>
      </w:tr>
      <w:tr w:rsidR="00BD5C27" w:rsidRPr="00162E41" w14:paraId="6AD74795" w14:textId="77777777" w:rsidTr="008533CB">
        <w:tc>
          <w:tcPr>
            <w:tcW w:w="2689" w:type="dxa"/>
            <w:vMerge w:val="restart"/>
          </w:tcPr>
          <w:p w14:paraId="6C544EE6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Liver disease</w:t>
            </w:r>
          </w:p>
        </w:tc>
        <w:tc>
          <w:tcPr>
            <w:tcW w:w="3402" w:type="dxa"/>
            <w:vMerge w:val="restart"/>
          </w:tcPr>
          <w:p w14:paraId="7963C48A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all diagnosis types), inpatient</w:t>
            </w:r>
          </w:p>
          <w:p w14:paraId="0377CD0F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all diagnosis</w:t>
            </w:r>
          </w:p>
          <w:p w14:paraId="260273B8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types), or physician claim in the 3 years prior to opioid initiation</w:t>
            </w:r>
          </w:p>
        </w:tc>
        <w:tc>
          <w:tcPr>
            <w:tcW w:w="3402" w:type="dxa"/>
          </w:tcPr>
          <w:p w14:paraId="471E2752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>K70, K71, K72, K73, K74, K75, K76, K77</w:t>
            </w:r>
          </w:p>
        </w:tc>
      </w:tr>
      <w:tr w:rsidR="00BD5C27" w:rsidRPr="00162E41" w14:paraId="484F329A" w14:textId="77777777" w:rsidTr="008533CB">
        <w:tc>
          <w:tcPr>
            <w:tcW w:w="2689" w:type="dxa"/>
            <w:vMerge/>
          </w:tcPr>
          <w:p w14:paraId="5FE21451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7F32448F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467D19AF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OHIP DX:</w:t>
            </w:r>
            <w:r w:rsidRPr="00162E41">
              <w:rPr>
                <w:rFonts w:ascii="Arial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</w:rPr>
              <w:t>571</w:t>
            </w:r>
          </w:p>
        </w:tc>
      </w:tr>
      <w:tr w:rsidR="00BD5C27" w:rsidRPr="00162E41" w14:paraId="667C2F9A" w14:textId="77777777" w:rsidTr="008533CB">
        <w:tc>
          <w:tcPr>
            <w:tcW w:w="2689" w:type="dxa"/>
          </w:tcPr>
          <w:p w14:paraId="21552A98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Opioid-related emergency department visits and hospitalizations</w:t>
            </w:r>
          </w:p>
        </w:tc>
        <w:tc>
          <w:tcPr>
            <w:tcW w:w="3402" w:type="dxa"/>
          </w:tcPr>
          <w:p w14:paraId="5B4FCB3B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all diagnosis types), or inpatient</w:t>
            </w:r>
          </w:p>
          <w:p w14:paraId="1F347140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admission diagnosis)</w:t>
            </w:r>
          </w:p>
        </w:tc>
        <w:tc>
          <w:tcPr>
            <w:tcW w:w="3402" w:type="dxa"/>
          </w:tcPr>
          <w:p w14:paraId="39E95D6C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bCs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 xml:space="preserve">T40.0, T40.1, T40.2, T40.3, T40.4, T40.6 </w:t>
            </w:r>
          </w:p>
          <w:p w14:paraId="48B1C26A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 xml:space="preserve"> </w:t>
            </w:r>
          </w:p>
        </w:tc>
      </w:tr>
      <w:tr w:rsidR="00BD5C27" w:rsidRPr="00162E41" w14:paraId="40AEC526" w14:textId="77777777" w:rsidTr="008533CB">
        <w:tc>
          <w:tcPr>
            <w:tcW w:w="2689" w:type="dxa"/>
          </w:tcPr>
          <w:p w14:paraId="453B11A5" w14:textId="77777777" w:rsidR="00BD5C27" w:rsidRPr="00162E41" w:rsidRDefault="0054476B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P</w:t>
            </w:r>
            <w:r w:rsidR="00BD5C27" w:rsidRPr="00162E41">
              <w:rPr>
                <w:rFonts w:ascii="Arial" w:eastAsia="Calibri" w:hAnsi="Arial" w:cs="Arial"/>
                <w:b/>
              </w:rPr>
              <w:t xml:space="preserve">rimary care </w:t>
            </w:r>
            <w:r w:rsidRPr="00162E41">
              <w:rPr>
                <w:rFonts w:ascii="Arial" w:eastAsia="Calibri" w:hAnsi="Arial" w:cs="Arial"/>
                <w:b/>
              </w:rPr>
              <w:t>core services</w:t>
            </w:r>
          </w:p>
        </w:tc>
        <w:tc>
          <w:tcPr>
            <w:tcW w:w="3402" w:type="dxa"/>
          </w:tcPr>
          <w:p w14:paraId="0620B399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Physician claims in OHIP</w:t>
            </w:r>
          </w:p>
        </w:tc>
        <w:tc>
          <w:tcPr>
            <w:tcW w:w="3402" w:type="dxa"/>
          </w:tcPr>
          <w:p w14:paraId="2F96A117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OHIP billing codes: </w:t>
            </w:r>
            <w:r w:rsidRPr="00162E41">
              <w:rPr>
                <w:rFonts w:ascii="Arial" w:eastAsia="Calibri" w:hAnsi="Arial" w:cs="Arial"/>
              </w:rPr>
              <w:t>A001, A002, A003, A007, A903, E075, G212, G271, G372, G373, G365, G538, G539, G590, G591, K005, K013, K017, P004, K130, K131, K132, K030</w:t>
            </w:r>
          </w:p>
        </w:tc>
      </w:tr>
      <w:tr w:rsidR="00BD5C27" w:rsidRPr="00162E41" w14:paraId="7D0E1908" w14:textId="77777777" w:rsidTr="00873F01">
        <w:tc>
          <w:tcPr>
            <w:tcW w:w="9493" w:type="dxa"/>
            <w:gridSpan w:val="3"/>
          </w:tcPr>
          <w:p w14:paraId="0BCE1BD3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Mental health and substance use disorder diagnoses (definitions leveraged from the Ontario Mental Health and Addictions Scorecard and Evaluation Framework)</w:t>
            </w:r>
          </w:p>
        </w:tc>
      </w:tr>
      <w:tr w:rsidR="00BD5C27" w:rsidRPr="00162E41" w14:paraId="64A74310" w14:textId="77777777" w:rsidTr="008533CB">
        <w:trPr>
          <w:trHeight w:val="670"/>
        </w:trPr>
        <w:tc>
          <w:tcPr>
            <w:tcW w:w="2689" w:type="dxa"/>
            <w:vMerge w:val="restart"/>
          </w:tcPr>
          <w:p w14:paraId="20E34EA1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Anxiety disorders</w:t>
            </w:r>
          </w:p>
        </w:tc>
        <w:tc>
          <w:tcPr>
            <w:tcW w:w="3402" w:type="dxa"/>
            <w:vMerge w:val="restart"/>
          </w:tcPr>
          <w:p w14:paraId="4B4C40BE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main problem), inpatient</w:t>
            </w:r>
          </w:p>
          <w:p w14:paraId="475C9316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lastRenderedPageBreak/>
              <w:t>hospitalization (most responsible diagnosis), or mental health hospitalization (primary discharge diagnosis, or provisional diagnosis if primary discharge diagnosis was missing) in the 3 years prior to opioid initiation</w:t>
            </w:r>
          </w:p>
        </w:tc>
        <w:tc>
          <w:tcPr>
            <w:tcW w:w="3402" w:type="dxa"/>
          </w:tcPr>
          <w:p w14:paraId="45839992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</w:rPr>
              <w:lastRenderedPageBreak/>
              <w:t>ICD-10:</w:t>
            </w:r>
            <w:r w:rsidRPr="00162E41">
              <w:rPr>
                <w:rFonts w:ascii="Arial" w:eastAsia="Calibri" w:hAnsi="Arial" w:cs="Arial"/>
              </w:rPr>
              <w:t xml:space="preserve"> F40, F41, F42, F43, F48.8, F48.9, F93.1, F93.2</w:t>
            </w:r>
          </w:p>
        </w:tc>
      </w:tr>
      <w:tr w:rsidR="00BD5C27" w:rsidRPr="00162E41" w14:paraId="3545F009" w14:textId="77777777" w:rsidTr="008533CB">
        <w:trPr>
          <w:trHeight w:val="670"/>
        </w:trPr>
        <w:tc>
          <w:tcPr>
            <w:tcW w:w="2689" w:type="dxa"/>
            <w:vMerge/>
          </w:tcPr>
          <w:p w14:paraId="7FC4B285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3801A63B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32530079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noProof/>
              </w:rPr>
            </w:pPr>
            <w:r w:rsidRPr="00162E41">
              <w:rPr>
                <w:rFonts w:ascii="Arial" w:eastAsia="Calibri" w:hAnsi="Arial" w:cs="Arial"/>
                <w:b/>
                <w:noProof/>
              </w:rPr>
              <w:t>DSM-IV: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  <w:noProof/>
              </w:rPr>
              <w:t>300.0, 300.2, 300.3, 308.3, 309.0, 309.24, 309.28, 309.3, 309.4, 309.8, 309.9. Provisional: 7, 15</w:t>
            </w:r>
          </w:p>
        </w:tc>
      </w:tr>
      <w:tr w:rsidR="00BD5C27" w:rsidRPr="00162E41" w14:paraId="1E00D88E" w14:textId="77777777" w:rsidTr="008533CB">
        <w:trPr>
          <w:trHeight w:val="881"/>
        </w:trPr>
        <w:tc>
          <w:tcPr>
            <w:tcW w:w="2689" w:type="dxa"/>
          </w:tcPr>
          <w:p w14:paraId="57164716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Deliberate self-harm</w:t>
            </w:r>
          </w:p>
        </w:tc>
        <w:tc>
          <w:tcPr>
            <w:tcW w:w="3402" w:type="dxa"/>
          </w:tcPr>
          <w:p w14:paraId="0CB1EB37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secondary problem field) or inpatient</w:t>
            </w:r>
          </w:p>
          <w:p w14:paraId="209956C1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secondary diagnosis) in the 3 years prior to opioid initiation</w:t>
            </w:r>
          </w:p>
        </w:tc>
        <w:tc>
          <w:tcPr>
            <w:tcW w:w="3402" w:type="dxa"/>
          </w:tcPr>
          <w:p w14:paraId="35A1DF50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</w:rPr>
              <w:t xml:space="preserve">ICD-10: </w:t>
            </w:r>
            <w:r w:rsidRPr="00162E41">
              <w:rPr>
                <w:rFonts w:ascii="Arial" w:eastAsia="Calibri" w:hAnsi="Arial" w:cs="Arial"/>
              </w:rPr>
              <w:t>X60-X84, Y10-Y19, Y28 AND main problem or most responsible diagnosis NOT F06-F99</w:t>
            </w:r>
          </w:p>
        </w:tc>
      </w:tr>
      <w:tr w:rsidR="00BD5C27" w:rsidRPr="00162E41" w14:paraId="6EFC9F8B" w14:textId="77777777" w:rsidTr="008533CB">
        <w:trPr>
          <w:trHeight w:val="670"/>
        </w:trPr>
        <w:tc>
          <w:tcPr>
            <w:tcW w:w="2689" w:type="dxa"/>
            <w:vMerge w:val="restart"/>
          </w:tcPr>
          <w:p w14:paraId="218086EB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Mood disorders</w:t>
            </w:r>
          </w:p>
        </w:tc>
        <w:tc>
          <w:tcPr>
            <w:tcW w:w="3402" w:type="dxa"/>
            <w:vMerge w:val="restart"/>
          </w:tcPr>
          <w:p w14:paraId="5AC4BC36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main problem), inpatient</w:t>
            </w:r>
          </w:p>
          <w:p w14:paraId="48755176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most responsible diagnosis), or mental health hospitalization (primary discharge diagnosis, or provisional diagnosis if primary discharge diagnosis was missing) in the 3 years prior to opioid initiation</w:t>
            </w:r>
          </w:p>
        </w:tc>
        <w:tc>
          <w:tcPr>
            <w:tcW w:w="3402" w:type="dxa"/>
          </w:tcPr>
          <w:p w14:paraId="57C300A5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</w:rPr>
              <w:t>ICD-10: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  <w:noProof/>
              </w:rPr>
              <w:t>F30, F31, F32, F33, F34, F38, F39, F53.0</w:t>
            </w:r>
          </w:p>
        </w:tc>
      </w:tr>
      <w:tr w:rsidR="00BD5C27" w:rsidRPr="00162E41" w14:paraId="77EBCBAB" w14:textId="77777777" w:rsidTr="008533CB">
        <w:trPr>
          <w:trHeight w:val="670"/>
        </w:trPr>
        <w:tc>
          <w:tcPr>
            <w:tcW w:w="2689" w:type="dxa"/>
            <w:vMerge/>
          </w:tcPr>
          <w:p w14:paraId="6C817D06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3EA62DD1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08386E4A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  <w:noProof/>
              </w:rPr>
              <w:t>DSM-IV: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  <w:noProof/>
              </w:rPr>
              <w:t>296, 300.4, 301.13, 311. Provisional: 6</w:t>
            </w:r>
          </w:p>
        </w:tc>
      </w:tr>
      <w:tr w:rsidR="00BD5C27" w:rsidRPr="00162E41" w14:paraId="56066140" w14:textId="77777777" w:rsidTr="008533CB">
        <w:trPr>
          <w:trHeight w:val="260"/>
        </w:trPr>
        <w:tc>
          <w:tcPr>
            <w:tcW w:w="2689" w:type="dxa"/>
            <w:vMerge w:val="restart"/>
          </w:tcPr>
          <w:p w14:paraId="2BF16791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Schizophrenia</w:t>
            </w:r>
          </w:p>
        </w:tc>
        <w:tc>
          <w:tcPr>
            <w:tcW w:w="3402" w:type="dxa"/>
            <w:vMerge w:val="restart"/>
          </w:tcPr>
          <w:p w14:paraId="671EF6AC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main problem), inpatient</w:t>
            </w:r>
          </w:p>
          <w:p w14:paraId="29EA0BE3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most responsible diagnosis), or mental health hospitalization (primary discharge diagnosis, or provisional diagnosis if primary discharge diagnosis was missing) in the 3 years prior to opioid initiation</w:t>
            </w:r>
          </w:p>
        </w:tc>
        <w:tc>
          <w:tcPr>
            <w:tcW w:w="3402" w:type="dxa"/>
          </w:tcPr>
          <w:p w14:paraId="12D6D06B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noProof/>
              </w:rPr>
            </w:pPr>
            <w:r w:rsidRPr="00162E41">
              <w:rPr>
                <w:rFonts w:ascii="Arial" w:eastAsia="Calibri" w:hAnsi="Arial" w:cs="Arial"/>
                <w:b/>
              </w:rPr>
              <w:t>ICD-10: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  <w:noProof/>
              </w:rPr>
              <w:t>F20 (excluding F20.4), F22, F23, F24, F25, F28, F29, F53.1</w:t>
            </w:r>
          </w:p>
        </w:tc>
      </w:tr>
      <w:tr w:rsidR="00BD5C27" w:rsidRPr="00162E41" w14:paraId="2D1B2A4F" w14:textId="77777777" w:rsidTr="008533CB">
        <w:trPr>
          <w:trHeight w:val="670"/>
        </w:trPr>
        <w:tc>
          <w:tcPr>
            <w:tcW w:w="2689" w:type="dxa"/>
            <w:vMerge/>
          </w:tcPr>
          <w:p w14:paraId="4DCDBFEC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69489B3F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2178A9EA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  <w:noProof/>
              </w:rPr>
              <w:t>DSM-IV: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  <w:noProof/>
              </w:rPr>
              <w:t>295, 297, 298. Provisional: 5</w:t>
            </w:r>
          </w:p>
        </w:tc>
      </w:tr>
      <w:tr w:rsidR="00BD5C27" w:rsidRPr="00162E41" w14:paraId="5CA54CC5" w14:textId="77777777" w:rsidTr="008533CB">
        <w:trPr>
          <w:trHeight w:val="670"/>
        </w:trPr>
        <w:tc>
          <w:tcPr>
            <w:tcW w:w="2689" w:type="dxa"/>
            <w:vMerge w:val="restart"/>
          </w:tcPr>
          <w:p w14:paraId="0632EA4D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Substance-related disorders</w:t>
            </w:r>
          </w:p>
        </w:tc>
        <w:tc>
          <w:tcPr>
            <w:tcW w:w="3402" w:type="dxa"/>
            <w:vMerge w:val="restart"/>
          </w:tcPr>
          <w:p w14:paraId="6A533807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main problem), inpatient</w:t>
            </w:r>
          </w:p>
          <w:p w14:paraId="15995D41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hospitalization (most responsible diagnosis), or mental health hospitalization (primary discharge diagnosis, or provisional diagnosis if primary discharge diagnosis was missing) in the 3 years prior to opioid initiation</w:t>
            </w:r>
          </w:p>
        </w:tc>
        <w:tc>
          <w:tcPr>
            <w:tcW w:w="3402" w:type="dxa"/>
          </w:tcPr>
          <w:p w14:paraId="379B51FE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</w:rPr>
              <w:t>ICD-10:</w:t>
            </w:r>
            <w:r w:rsidRPr="00162E41">
              <w:rPr>
                <w:rFonts w:ascii="Arial" w:eastAsia="Calibri" w:hAnsi="Arial" w:cs="Arial"/>
              </w:rPr>
              <w:t xml:space="preserve"> F10, F11, F12, F13, F14, F15, F16, F17, F18, F19, F55</w:t>
            </w:r>
          </w:p>
        </w:tc>
      </w:tr>
      <w:tr w:rsidR="00BD5C27" w:rsidRPr="00162E41" w14:paraId="60C8FF73" w14:textId="77777777" w:rsidTr="008533CB">
        <w:trPr>
          <w:trHeight w:val="670"/>
        </w:trPr>
        <w:tc>
          <w:tcPr>
            <w:tcW w:w="2689" w:type="dxa"/>
            <w:vMerge/>
          </w:tcPr>
          <w:p w14:paraId="4C7F170E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42A446BB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333A5B30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b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  <w:b/>
                <w:noProof/>
              </w:rPr>
              <w:t>DSM-IV</w:t>
            </w:r>
            <w:r w:rsidRPr="00162E41">
              <w:rPr>
                <w:rFonts w:ascii="Arial" w:eastAsia="Calibri" w:hAnsi="Arial" w:cs="Arial"/>
                <w:noProof/>
              </w:rPr>
              <w:t>:</w:t>
            </w:r>
            <w:r w:rsidRPr="00162E41">
              <w:rPr>
                <w:rFonts w:ascii="Arial" w:eastAsia="Calibri" w:hAnsi="Arial" w:cs="Arial"/>
              </w:rPr>
              <w:t xml:space="preserve"> </w:t>
            </w:r>
            <w:r w:rsidRPr="00162E41">
              <w:rPr>
                <w:rFonts w:ascii="Arial" w:eastAsia="Calibri" w:hAnsi="Arial" w:cs="Arial"/>
                <w:noProof/>
              </w:rPr>
              <w:t>291 (excluding 291.82), 292 (excluding 292.85), 303, 304, 305. Provisional: 4</w:t>
            </w:r>
          </w:p>
        </w:tc>
      </w:tr>
      <w:tr w:rsidR="00BD5C27" w:rsidRPr="00162E41" w14:paraId="20AE91E3" w14:textId="77777777" w:rsidTr="008533CB">
        <w:trPr>
          <w:trHeight w:val="670"/>
        </w:trPr>
        <w:tc>
          <w:tcPr>
            <w:tcW w:w="2689" w:type="dxa"/>
            <w:vMerge w:val="restart"/>
          </w:tcPr>
          <w:p w14:paraId="19FCD5C4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  <w:r w:rsidRPr="00162E41">
              <w:rPr>
                <w:rFonts w:ascii="Arial" w:eastAsia="Calibri" w:hAnsi="Arial" w:cs="Arial"/>
                <w:b/>
              </w:rPr>
              <w:t>Other mental health disorders</w:t>
            </w:r>
          </w:p>
        </w:tc>
        <w:tc>
          <w:tcPr>
            <w:tcW w:w="3402" w:type="dxa"/>
            <w:vMerge w:val="restart"/>
          </w:tcPr>
          <w:p w14:paraId="13A184C4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t>Emergency department visit (main problem), inpatient</w:t>
            </w:r>
          </w:p>
          <w:p w14:paraId="366F0E66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</w:rPr>
              <w:lastRenderedPageBreak/>
              <w:t>hospitalization (most responsible diagnosis), or mental health hospitalization (primary discharge diagnosis, or provisional diagnosis if primary discharge diagnosis was missing) in the 3 years prior to opioid initiation</w:t>
            </w:r>
          </w:p>
        </w:tc>
        <w:tc>
          <w:tcPr>
            <w:tcW w:w="3402" w:type="dxa"/>
          </w:tcPr>
          <w:p w14:paraId="5D882590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</w:rPr>
            </w:pPr>
            <w:r w:rsidRPr="00162E41">
              <w:rPr>
                <w:rFonts w:ascii="Arial" w:eastAsia="Calibri" w:hAnsi="Arial" w:cs="Arial"/>
                <w:b/>
              </w:rPr>
              <w:lastRenderedPageBreak/>
              <w:t xml:space="preserve">ICD-10: </w:t>
            </w:r>
            <w:r w:rsidRPr="00162E41">
              <w:rPr>
                <w:rFonts w:ascii="Arial" w:eastAsia="Calibri" w:hAnsi="Arial" w:cs="Arial"/>
              </w:rPr>
              <w:t>Any mental health disorder was defined as</w:t>
            </w:r>
            <w:r w:rsidRPr="00162E41">
              <w:rPr>
                <w:rFonts w:ascii="Arial" w:eastAsia="Calibri" w:hAnsi="Arial" w:cs="Arial"/>
                <w:b/>
              </w:rPr>
              <w:t xml:space="preserve"> </w:t>
            </w:r>
            <w:r w:rsidRPr="00162E41">
              <w:rPr>
                <w:rFonts w:ascii="Arial" w:eastAsia="Calibri" w:hAnsi="Arial" w:cs="Arial"/>
              </w:rPr>
              <w:t xml:space="preserve">a </w:t>
            </w:r>
            <w:r w:rsidRPr="00162E41">
              <w:rPr>
                <w:rFonts w:ascii="Arial" w:eastAsia="Calibri" w:hAnsi="Arial" w:cs="Arial"/>
              </w:rPr>
              <w:lastRenderedPageBreak/>
              <w:t xml:space="preserve">main problem, most responsible diagnosis, or primary discharge diagnosis of F06-F99, OR secondary problem or diagnosis of X60-X84, Y10-Y19, Y28 when the main problem, most responsible diagnosis, or primary discharge diagnosis was NOT F06-F99. </w:t>
            </w:r>
          </w:p>
          <w:p w14:paraId="4B15DC3B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noProof/>
                <w:u w:val="single"/>
              </w:rPr>
            </w:pPr>
            <w:r w:rsidRPr="00162E41">
              <w:rPr>
                <w:rFonts w:ascii="Arial" w:eastAsia="Calibri" w:hAnsi="Arial" w:cs="Arial"/>
              </w:rPr>
              <w:t>Other mental health disorders were defined as anyone flagged with a mental health disorder as defined above, but not an indication of an anxiety disorder, deliberate self-harm, mood disorder, schizophrenia, or substance-related disorder.</w:t>
            </w:r>
          </w:p>
        </w:tc>
      </w:tr>
      <w:tr w:rsidR="00BD5C27" w:rsidRPr="00162E41" w14:paraId="095F3D09" w14:textId="77777777" w:rsidTr="008533CB">
        <w:trPr>
          <w:trHeight w:val="670"/>
        </w:trPr>
        <w:tc>
          <w:tcPr>
            <w:tcW w:w="2689" w:type="dxa"/>
            <w:vMerge/>
          </w:tcPr>
          <w:p w14:paraId="641F6BC2" w14:textId="77777777" w:rsidR="00BD5C27" w:rsidRPr="00162E41" w:rsidRDefault="00BD5C27" w:rsidP="00BD5C2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2475D775" w14:textId="77777777" w:rsidR="00BD5C27" w:rsidRPr="00162E41" w:rsidRDefault="00BD5C27" w:rsidP="00BD5C27">
            <w:pPr>
              <w:rPr>
                <w:rFonts w:ascii="Arial" w:eastAsia="Calibri" w:hAnsi="Arial" w:cs="Arial"/>
              </w:rPr>
            </w:pPr>
          </w:p>
        </w:tc>
        <w:tc>
          <w:tcPr>
            <w:tcW w:w="3402" w:type="dxa"/>
          </w:tcPr>
          <w:p w14:paraId="57D75F25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noProof/>
              </w:rPr>
            </w:pPr>
            <w:r w:rsidRPr="00162E41">
              <w:rPr>
                <w:rFonts w:ascii="Arial" w:eastAsia="Calibri" w:hAnsi="Arial" w:cs="Arial"/>
                <w:b/>
                <w:noProof/>
              </w:rPr>
              <w:t>DSM-IV</w:t>
            </w:r>
            <w:r w:rsidRPr="00162E41">
              <w:rPr>
                <w:rFonts w:ascii="Arial" w:eastAsia="Calibri" w:hAnsi="Arial" w:cs="Arial"/>
                <w:noProof/>
              </w:rPr>
              <w:t xml:space="preserve">: Any mental health disorder was defined as any DSM-IV code (excluding 290, 294, and a provisional diagnosis of 2 when the primary discharge diagnosis was missing). </w:t>
            </w:r>
          </w:p>
          <w:p w14:paraId="7C69FEC1" w14:textId="77777777" w:rsidR="00BD5C27" w:rsidRPr="00162E41" w:rsidRDefault="00BD5C27" w:rsidP="00BD5C27">
            <w:pPr>
              <w:widowControl w:val="0"/>
              <w:rPr>
                <w:rFonts w:ascii="Arial" w:eastAsia="Calibri" w:hAnsi="Arial" w:cs="Arial"/>
                <w:noProof/>
              </w:rPr>
            </w:pPr>
            <w:r w:rsidRPr="00162E41">
              <w:rPr>
                <w:rFonts w:ascii="Arial" w:eastAsia="Calibri" w:hAnsi="Arial" w:cs="Arial"/>
                <w:noProof/>
              </w:rPr>
              <w:t>Other mental health disorders were defined as anyone flagged with a mental health disorder as defined above, but not an indication of an anxiety disorder, deliberate self-harm, mood disorder, schizophrenia, or substance-related disorder.</w:t>
            </w:r>
          </w:p>
        </w:tc>
      </w:tr>
    </w:tbl>
    <w:p w14:paraId="25B52CC1" w14:textId="77777777" w:rsidR="00613598" w:rsidRPr="00E50DD1" w:rsidRDefault="00277B2E">
      <w:pPr>
        <w:rPr>
          <w:rFonts w:ascii="Arial" w:hAnsi="Arial" w:cs="Arial"/>
          <w:sz w:val="24"/>
          <w:szCs w:val="24"/>
        </w:rPr>
      </w:pPr>
      <w:r w:rsidRPr="00E50DD1">
        <w:rPr>
          <w:rFonts w:ascii="Arial" w:hAnsi="Arial" w:cs="Arial"/>
          <w:b/>
          <w:sz w:val="24"/>
          <w:szCs w:val="24"/>
        </w:rPr>
        <w:t xml:space="preserve">Abbreviations: </w:t>
      </w:r>
      <w:r w:rsidR="008D60C0" w:rsidRPr="00E50DD1">
        <w:rPr>
          <w:rFonts w:ascii="Arial" w:hAnsi="Arial" w:cs="Arial"/>
          <w:sz w:val="24"/>
          <w:szCs w:val="24"/>
        </w:rPr>
        <w:t>COPD – chronic obstructive pulmonary disease, DSM-IV – Diagnostic and Statistical Manual of Mental Disorders, 4th Edition, Text Revision, HIV – human immunodeficiency virus,</w:t>
      </w:r>
      <w:r w:rsidR="008D60C0" w:rsidRPr="00E50DD1">
        <w:rPr>
          <w:rFonts w:ascii="Arial" w:hAnsi="Arial" w:cs="Arial"/>
          <w:b/>
          <w:sz w:val="24"/>
          <w:szCs w:val="24"/>
        </w:rPr>
        <w:t xml:space="preserve"> </w:t>
      </w:r>
      <w:r w:rsidRPr="00E50DD1">
        <w:rPr>
          <w:rFonts w:ascii="Arial" w:hAnsi="Arial" w:cs="Arial"/>
          <w:sz w:val="24"/>
          <w:szCs w:val="24"/>
        </w:rPr>
        <w:t>ICD-10</w:t>
      </w:r>
      <w:r w:rsidR="008D60C0" w:rsidRPr="00E50DD1">
        <w:rPr>
          <w:rFonts w:ascii="Arial" w:hAnsi="Arial" w:cs="Arial"/>
          <w:sz w:val="24"/>
          <w:szCs w:val="24"/>
        </w:rPr>
        <w:t xml:space="preserve"> –</w:t>
      </w:r>
      <w:r w:rsidRPr="00E50DD1">
        <w:rPr>
          <w:rFonts w:ascii="Arial" w:hAnsi="Arial" w:cs="Arial"/>
          <w:sz w:val="24"/>
          <w:szCs w:val="24"/>
        </w:rPr>
        <w:t xml:space="preserve"> International Classification of Diseases, 10th Revision</w:t>
      </w:r>
      <w:r w:rsidR="008D60C0" w:rsidRPr="00E50DD1">
        <w:rPr>
          <w:rFonts w:ascii="Arial" w:hAnsi="Arial" w:cs="Arial"/>
          <w:sz w:val="24"/>
          <w:szCs w:val="24"/>
        </w:rPr>
        <w:t>,</w:t>
      </w:r>
      <w:r w:rsidRPr="00E50DD1">
        <w:rPr>
          <w:rFonts w:ascii="Arial" w:hAnsi="Arial" w:cs="Arial"/>
          <w:sz w:val="24"/>
          <w:szCs w:val="24"/>
        </w:rPr>
        <w:t xml:space="preserve"> ODB</w:t>
      </w:r>
      <w:r w:rsidR="008D60C0" w:rsidRPr="00E50DD1">
        <w:rPr>
          <w:rFonts w:ascii="Arial" w:hAnsi="Arial" w:cs="Arial"/>
          <w:sz w:val="24"/>
          <w:szCs w:val="24"/>
        </w:rPr>
        <w:t xml:space="preserve"> – </w:t>
      </w:r>
      <w:r w:rsidRPr="00E50DD1">
        <w:rPr>
          <w:rFonts w:ascii="Arial" w:hAnsi="Arial" w:cs="Arial"/>
          <w:sz w:val="24"/>
          <w:szCs w:val="24"/>
        </w:rPr>
        <w:t>Ontario Drug Benefit Claims Database</w:t>
      </w:r>
      <w:r w:rsidR="008D60C0" w:rsidRPr="00E50DD1">
        <w:rPr>
          <w:rFonts w:ascii="Arial" w:hAnsi="Arial" w:cs="Arial"/>
          <w:sz w:val="24"/>
          <w:szCs w:val="24"/>
        </w:rPr>
        <w:t>, OHIP DX – Ontario Health Insurance Plan diagnostic codes</w:t>
      </w:r>
    </w:p>
    <w:p w14:paraId="3282C194" w14:textId="77777777" w:rsidR="00BD5C27" w:rsidRDefault="00BD5C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D491FF5" w14:textId="77777777" w:rsidR="005C40D7" w:rsidRDefault="005C40D7">
      <w:pPr>
        <w:rPr>
          <w:rFonts w:ascii="Arial" w:hAnsi="Arial" w:cs="Arial"/>
          <w:b/>
          <w:sz w:val="24"/>
          <w:szCs w:val="24"/>
        </w:rPr>
        <w:sectPr w:rsidR="005C40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34238B" w14:textId="64E78DF1" w:rsidR="00BD5C27" w:rsidRPr="00BE2B71" w:rsidRDefault="00BD5C27">
      <w:pPr>
        <w:rPr>
          <w:rFonts w:ascii="Arial" w:hAnsi="Arial" w:cs="Arial"/>
          <w:b/>
          <w:sz w:val="24"/>
          <w:szCs w:val="24"/>
        </w:rPr>
      </w:pPr>
      <w:r w:rsidRPr="00BE2B71">
        <w:rPr>
          <w:rFonts w:ascii="Arial" w:hAnsi="Arial" w:cs="Arial"/>
          <w:b/>
          <w:sz w:val="24"/>
          <w:szCs w:val="24"/>
        </w:rPr>
        <w:lastRenderedPageBreak/>
        <w:t>Table</w:t>
      </w:r>
      <w:r w:rsidR="00894274">
        <w:rPr>
          <w:rFonts w:ascii="Arial" w:hAnsi="Arial" w:cs="Arial"/>
          <w:b/>
          <w:sz w:val="24"/>
          <w:szCs w:val="24"/>
        </w:rPr>
        <w:t xml:space="preserve"> B</w:t>
      </w:r>
      <w:r w:rsidRPr="00BE2B71">
        <w:rPr>
          <w:rFonts w:ascii="Arial" w:hAnsi="Arial" w:cs="Arial"/>
          <w:b/>
          <w:sz w:val="24"/>
          <w:szCs w:val="24"/>
        </w:rPr>
        <w:t>.</w:t>
      </w:r>
      <w:r w:rsidR="00BE2B71" w:rsidRPr="00BE2B71">
        <w:rPr>
          <w:rFonts w:ascii="Arial" w:hAnsi="Arial" w:cs="Arial"/>
          <w:sz w:val="24"/>
          <w:szCs w:val="24"/>
        </w:rPr>
        <w:t xml:space="preserve"> </w:t>
      </w:r>
      <w:r w:rsidR="00BE2B71" w:rsidRPr="00BE2B71">
        <w:rPr>
          <w:rFonts w:ascii="Arial" w:hAnsi="Arial" w:cs="Arial"/>
          <w:b/>
          <w:sz w:val="24"/>
          <w:szCs w:val="24"/>
        </w:rPr>
        <w:t xml:space="preserve">Opioid-related characteristics among </w:t>
      </w:r>
      <w:r w:rsidR="007A766B">
        <w:rPr>
          <w:rFonts w:ascii="Arial" w:hAnsi="Arial" w:cs="Arial"/>
          <w:b/>
          <w:sz w:val="24"/>
          <w:szCs w:val="24"/>
        </w:rPr>
        <w:t>individuals in the study cohort</w:t>
      </w:r>
      <w:r w:rsidR="00BE2B71" w:rsidRPr="00BE2B71">
        <w:rPr>
          <w:rFonts w:ascii="Arial" w:hAnsi="Arial" w:cs="Arial"/>
          <w:b/>
          <w:sz w:val="24"/>
          <w:szCs w:val="24"/>
        </w:rPr>
        <w:t xml:space="preserve"> receiving opioid agonist therapy</w:t>
      </w:r>
      <w:r w:rsidR="0021591A">
        <w:rPr>
          <w:rFonts w:ascii="Arial" w:hAnsi="Arial" w:cs="Arial"/>
          <w:b/>
          <w:sz w:val="24"/>
          <w:szCs w:val="24"/>
        </w:rPr>
        <w:t xml:space="preserve"> or chronic opioid therapy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510"/>
        <w:gridCol w:w="4460"/>
        <w:gridCol w:w="2380"/>
      </w:tblGrid>
      <w:tr w:rsidR="00B47F26" w:rsidRPr="00162E41" w14:paraId="56D4B9CD" w14:textId="77777777" w:rsidTr="007B38D7">
        <w:trPr>
          <w:trHeight w:val="302"/>
        </w:trPr>
        <w:tc>
          <w:tcPr>
            <w:tcW w:w="2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447E49" w14:textId="6055332B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eiving opioid agonist therapy (N=1,7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7</w:t>
            </w: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9AD9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eiving methadon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58FD" w14:textId="6B88A552" w:rsidR="00B47F26" w:rsidRPr="00162E41" w:rsidRDefault="00B47F26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1,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 xml:space="preserve"> (76.6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47F26" w:rsidRPr="00162E41" w14:paraId="4735F6DB" w14:textId="77777777" w:rsidTr="007B38D7">
        <w:trPr>
          <w:trHeight w:val="302"/>
        </w:trPr>
        <w:tc>
          <w:tcPr>
            <w:tcW w:w="2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8C9C9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1F578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eiving buprenorphine/naloxon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C115" w14:textId="743B1B38" w:rsidR="00B47F26" w:rsidRPr="00162E41" w:rsidRDefault="00B47F26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408 (23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47F26" w:rsidRPr="00162E41" w14:paraId="1492614E" w14:textId="77777777" w:rsidTr="00067492">
        <w:trPr>
          <w:trHeight w:val="605"/>
        </w:trPr>
        <w:tc>
          <w:tcPr>
            <w:tcW w:w="2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4BFA2F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D9FC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st recent opioid agonist therapy prescription prescribed by rostering physician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43B" w14:textId="5BD8125B" w:rsidR="00B47F26" w:rsidRPr="00162E41" w:rsidRDefault="00B47F26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38D7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&lt;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B47F26" w:rsidRPr="00162E41" w14:paraId="2CAB764A" w14:textId="77777777" w:rsidTr="00152C4D">
        <w:trPr>
          <w:trHeight w:val="605"/>
        </w:trPr>
        <w:tc>
          <w:tcPr>
            <w:tcW w:w="2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918EE2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36BD5" w14:textId="5DB228BF" w:rsidR="00B47F26" w:rsidRPr="00162E41" w:rsidRDefault="00B47F26" w:rsidP="00FE6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umber of days of methadone therapy in prior </w:t>
            </w:r>
            <w:r w:rsidR="00FE6C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days (Median, IQR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CD4C6" w14:textId="31CEF918" w:rsidR="00B47F26" w:rsidRPr="00961BF5" w:rsidRDefault="00B47F26" w:rsidP="007B38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61BF5">
              <w:rPr>
                <w:rFonts w:ascii="Arial" w:hAnsi="Arial" w:cs="Arial"/>
                <w:color w:val="000000"/>
                <w:sz w:val="24"/>
                <w:szCs w:val="24"/>
              </w:rPr>
              <w:t>14 (13-15)</w:t>
            </w:r>
          </w:p>
        </w:tc>
      </w:tr>
      <w:tr w:rsidR="00B47F26" w:rsidRPr="00162E41" w14:paraId="49A7C7C5" w14:textId="77777777" w:rsidTr="00152C4D">
        <w:trPr>
          <w:trHeight w:val="907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08A6" w14:textId="77777777" w:rsidR="00B47F26" w:rsidRPr="00162E41" w:rsidRDefault="00B47F26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D88E5" w14:textId="0193808E" w:rsidR="00B47F26" w:rsidRPr="00162E41" w:rsidRDefault="00B47F26" w:rsidP="00FE6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umber of days of buprenorphine/naloxone therapy in prior </w:t>
            </w:r>
            <w:r w:rsidR="00FE6C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days (Median, IQR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982B3" w14:textId="33B01373" w:rsidR="00B47F26" w:rsidRPr="00162E41" w:rsidRDefault="004F17E8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  <w:r w:rsidR="00150677" w:rsidRPr="004F17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4F17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-22</w:t>
            </w:r>
            <w:r w:rsidR="00150677" w:rsidRPr="004F17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E2B71" w:rsidRPr="00162E41" w14:paraId="4F0B904A" w14:textId="77777777" w:rsidTr="007B38D7">
        <w:trPr>
          <w:trHeight w:val="907"/>
        </w:trPr>
        <w:tc>
          <w:tcPr>
            <w:tcW w:w="2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A6F5" w14:textId="70483E43" w:rsidR="00BE2B71" w:rsidRPr="00162E41" w:rsidRDefault="00BE2B71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ceiving </w:t>
            </w:r>
            <w:r w:rsid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ng-term opioid pain</w:t>
            </w: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herapy (</w:t>
            </w:r>
            <w:r w:rsidR="00162E41"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3,</w:t>
            </w:r>
            <w:r w:rsidR="00B1793E"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</w:t>
            </w:r>
            <w:r w:rsidR="00B179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4</w:t>
            </w:r>
            <w:r w:rsidR="00162E41"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D2A2" w14:textId="77777777" w:rsidR="00BE2B71" w:rsidRPr="00162E41" w:rsidRDefault="00BE2B71" w:rsidP="00E50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pioid formulation for dispensed prescription(s) overlapping </w:t>
            </w:r>
            <w:r w:rsidR="0021591A"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nrolment end dat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4B39" w14:textId="77777777" w:rsidR="00BE2B71" w:rsidRPr="00162E41" w:rsidRDefault="00BE2B71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62E41" w:rsidRPr="00162E41" w14:paraId="07A9F22B" w14:textId="77777777" w:rsidTr="007B38D7">
        <w:trPr>
          <w:trHeight w:val="300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B44C6" w14:textId="77777777" w:rsidR="00162E41" w:rsidRPr="00162E41" w:rsidRDefault="00162E41" w:rsidP="00162E41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03E6" w14:textId="77777777" w:rsidR="00162E41" w:rsidRPr="00162E41" w:rsidRDefault="00162E41" w:rsidP="00162E41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-acting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493A" w14:textId="1A902ADB" w:rsidR="00162E41" w:rsidRPr="00162E41" w:rsidRDefault="00B1793E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(21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162E41" w:rsidRPr="00162E41" w14:paraId="50C40D6E" w14:textId="77777777" w:rsidTr="007B38D7">
        <w:trPr>
          <w:trHeight w:val="300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02A9" w14:textId="77777777" w:rsidR="00162E41" w:rsidRPr="00162E41" w:rsidRDefault="00162E41" w:rsidP="00162E41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D939" w14:textId="77777777" w:rsidR="00162E41" w:rsidRPr="00162E41" w:rsidRDefault="00162E41" w:rsidP="00162E41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ediate releas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32A7" w14:textId="27C8E29C" w:rsidR="00162E41" w:rsidRPr="00162E41" w:rsidRDefault="00162E41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1,</w:t>
            </w:r>
            <w:r w:rsidR="00B1793E" w:rsidRPr="00162E4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="00B1793E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  <w:r w:rsidR="00B1793E" w:rsidRPr="00162E41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(50.</w:t>
            </w:r>
            <w:r w:rsidR="00B1793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162E41" w:rsidRPr="00162E41" w14:paraId="345C0039" w14:textId="77777777" w:rsidTr="007B38D7">
        <w:trPr>
          <w:trHeight w:val="300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409DC" w14:textId="77777777" w:rsidR="00162E41" w:rsidRPr="00162E41" w:rsidRDefault="00162E41" w:rsidP="00162E41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E8AF" w14:textId="77777777" w:rsidR="00162E41" w:rsidRPr="00162E41" w:rsidRDefault="00162E41" w:rsidP="00162E41">
            <w:pPr>
              <w:spacing w:after="0" w:line="240" w:lineRule="auto"/>
              <w:ind w:left="432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th long-acting and immediate releas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380C" w14:textId="60AA4659" w:rsidR="00162E41" w:rsidRPr="00162E41" w:rsidRDefault="00B1793E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(24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162E41" w:rsidRPr="00162E41" w14:paraId="3D8C124C" w14:textId="77777777" w:rsidTr="007B38D7">
        <w:trPr>
          <w:trHeight w:val="300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58B5" w14:textId="77777777" w:rsidR="00162E41" w:rsidRPr="00162E41" w:rsidRDefault="00162E41" w:rsidP="00162E41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F4F7" w14:textId="77777777" w:rsidR="00162E41" w:rsidRPr="00162E41" w:rsidRDefault="00162E41" w:rsidP="00162E41">
            <w:pPr>
              <w:spacing w:after="0" w:line="240" w:lineRule="auto"/>
              <w:ind w:left="432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opioid overlapping enrolment end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8011" w14:textId="7F59AFB3" w:rsidR="00162E41" w:rsidRPr="00162E41" w:rsidRDefault="00B1793E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(3.7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162E41" w:rsidRPr="00162E41" w14:paraId="1F808773" w14:textId="77777777" w:rsidTr="007B38D7">
        <w:trPr>
          <w:trHeight w:val="907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CCD8" w14:textId="77777777" w:rsidR="00162E41" w:rsidRPr="00162E41" w:rsidRDefault="00162E41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4F23" w14:textId="71500D53" w:rsidR="00162E41" w:rsidRPr="00162E41" w:rsidRDefault="00162E41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verage daily dose for dispensed prescription(s) overlapping the enrolment end d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– Median (IQR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D54C" w14:textId="2B9219CF" w:rsidR="00162E41" w:rsidRPr="00162E41" w:rsidRDefault="00B1793E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162E41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2E41" w:rsidRPr="00162E41">
              <w:rPr>
                <w:rFonts w:ascii="Arial" w:hAnsi="Arial" w:cs="Arial"/>
                <w:color w:val="000000"/>
                <w:sz w:val="24"/>
                <w:szCs w:val="24"/>
              </w:rPr>
              <w:t>(23-120)</w:t>
            </w:r>
          </w:p>
        </w:tc>
      </w:tr>
      <w:tr w:rsidR="00162E41" w:rsidRPr="00162E41" w14:paraId="7D7948B4" w14:textId="77777777" w:rsidTr="007B38D7">
        <w:trPr>
          <w:trHeight w:val="900"/>
        </w:trPr>
        <w:tc>
          <w:tcPr>
            <w:tcW w:w="2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DD32" w14:textId="77777777" w:rsidR="00162E41" w:rsidRPr="00162E41" w:rsidRDefault="00162E41" w:rsidP="00162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8223" w14:textId="2F9915D5" w:rsidR="00162E41" w:rsidRPr="00162E41" w:rsidRDefault="00046FDA" w:rsidP="00046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re than 1</w:t>
            </w:r>
            <w:r w:rsidR="00162E41" w:rsidRP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rescriber for opioid prescriptions dispensed in the 100 days prior to/including enrolment end date</w:t>
            </w:r>
            <w:r w:rsidR="00162E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2A51" w14:textId="1EE75CDB" w:rsidR="00162E41" w:rsidRPr="00162E41" w:rsidRDefault="00046FDA" w:rsidP="007B3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4 (23.4%)</w:t>
            </w:r>
          </w:p>
        </w:tc>
      </w:tr>
    </w:tbl>
    <w:p w14:paraId="779E653E" w14:textId="2C84539E" w:rsidR="00C76AC0" w:rsidRPr="007A766B" w:rsidRDefault="007A766B" w:rsidP="007A766B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7A766B">
        <w:rPr>
          <w:rFonts w:ascii="Arial" w:hAnsi="Arial" w:cs="Arial"/>
          <w:sz w:val="20"/>
          <w:szCs w:val="24"/>
        </w:rPr>
        <w:t>Values are N (%) unless otherwise specified</w:t>
      </w:r>
    </w:p>
    <w:p w14:paraId="129EE939" w14:textId="77777777" w:rsidR="007A766B" w:rsidRPr="007A766B" w:rsidRDefault="007A766B" w:rsidP="007A766B">
      <w:pPr>
        <w:spacing w:line="240" w:lineRule="auto"/>
        <w:rPr>
          <w:rFonts w:ascii="Arial" w:hAnsi="Arial" w:cs="Arial"/>
          <w:sz w:val="20"/>
          <w:szCs w:val="24"/>
        </w:rPr>
      </w:pPr>
      <w:r w:rsidRPr="007A766B">
        <w:rPr>
          <w:rFonts w:ascii="Arial" w:hAnsi="Arial" w:cs="Arial"/>
          <w:sz w:val="20"/>
          <w:szCs w:val="24"/>
        </w:rPr>
        <w:t>Abbreviations: IQR – interquartile range</w:t>
      </w:r>
    </w:p>
    <w:p w14:paraId="7565E02F" w14:textId="77777777" w:rsidR="007A766B" w:rsidRDefault="007A766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05658EB" w14:textId="5E96C3EE" w:rsidR="00E50DD1" w:rsidRDefault="00E50DD1" w:rsidP="00E50DD1">
      <w:pPr>
        <w:rPr>
          <w:rFonts w:ascii="Arial" w:hAnsi="Arial" w:cs="Arial"/>
          <w:b/>
          <w:sz w:val="24"/>
          <w:szCs w:val="24"/>
        </w:rPr>
      </w:pPr>
      <w:r w:rsidRPr="00BE2B71">
        <w:rPr>
          <w:rFonts w:ascii="Arial" w:hAnsi="Arial" w:cs="Arial"/>
          <w:b/>
          <w:sz w:val="24"/>
          <w:szCs w:val="24"/>
        </w:rPr>
        <w:lastRenderedPageBreak/>
        <w:t>Table</w:t>
      </w:r>
      <w:r w:rsidR="00894274">
        <w:rPr>
          <w:rFonts w:ascii="Arial" w:hAnsi="Arial" w:cs="Arial"/>
          <w:b/>
          <w:sz w:val="24"/>
          <w:szCs w:val="24"/>
        </w:rPr>
        <w:t xml:space="preserve"> C</w:t>
      </w:r>
      <w:r w:rsidRPr="00BE2B71">
        <w:rPr>
          <w:rFonts w:ascii="Arial" w:hAnsi="Arial" w:cs="Arial"/>
          <w:b/>
          <w:sz w:val="24"/>
          <w:szCs w:val="24"/>
        </w:rPr>
        <w:t>.</w:t>
      </w:r>
      <w:r w:rsidRPr="00BE2B71">
        <w:rPr>
          <w:rFonts w:ascii="Arial" w:hAnsi="Arial" w:cs="Arial"/>
          <w:sz w:val="24"/>
          <w:szCs w:val="24"/>
        </w:rPr>
        <w:t xml:space="preserve"> </w:t>
      </w:r>
      <w:r w:rsidRPr="00E50DD1">
        <w:rPr>
          <w:rFonts w:ascii="Arial" w:hAnsi="Arial" w:cs="Arial"/>
          <w:b/>
          <w:sz w:val="24"/>
          <w:szCs w:val="24"/>
        </w:rPr>
        <w:t xml:space="preserve">Source of primary care among </w:t>
      </w:r>
      <w:r w:rsidR="007355C4">
        <w:rPr>
          <w:rFonts w:ascii="Arial" w:hAnsi="Arial" w:cs="Arial"/>
          <w:b/>
          <w:sz w:val="24"/>
          <w:szCs w:val="24"/>
        </w:rPr>
        <w:t>individuals in the study cohort</w:t>
      </w:r>
      <w:r w:rsidRPr="00E50DD1">
        <w:rPr>
          <w:rFonts w:ascii="Arial" w:hAnsi="Arial" w:cs="Arial"/>
          <w:b/>
          <w:sz w:val="24"/>
          <w:szCs w:val="24"/>
        </w:rPr>
        <w:t xml:space="preserve"> who became attached within </w:t>
      </w:r>
      <w:r>
        <w:rPr>
          <w:rFonts w:ascii="Arial" w:hAnsi="Arial" w:cs="Arial"/>
          <w:b/>
          <w:sz w:val="24"/>
          <w:szCs w:val="24"/>
        </w:rPr>
        <w:t>one</w:t>
      </w:r>
      <w:r w:rsidRPr="00E50DD1">
        <w:rPr>
          <w:rFonts w:ascii="Arial" w:hAnsi="Arial" w:cs="Arial"/>
          <w:b/>
          <w:sz w:val="24"/>
          <w:szCs w:val="24"/>
        </w:rPr>
        <w:t xml:space="preserve"> year of primary care provider loss</w:t>
      </w:r>
    </w:p>
    <w:tbl>
      <w:tblPr>
        <w:tblW w:w="10129" w:type="dxa"/>
        <w:tblLook w:val="04A0" w:firstRow="1" w:lastRow="0" w:firstColumn="1" w:lastColumn="0" w:noHBand="0" w:noVBand="1"/>
      </w:tblPr>
      <w:tblGrid>
        <w:gridCol w:w="2531"/>
        <w:gridCol w:w="1899"/>
        <w:gridCol w:w="1900"/>
        <w:gridCol w:w="1899"/>
        <w:gridCol w:w="1900"/>
      </w:tblGrid>
      <w:tr w:rsidR="003A7F8C" w:rsidRPr="00D34ACA" w14:paraId="1C0F73FD" w14:textId="77777777" w:rsidTr="00456890">
        <w:trPr>
          <w:trHeight w:val="632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9E144C" w14:textId="77777777" w:rsidR="007A766B" w:rsidRPr="00D34ACA" w:rsidRDefault="007A766B" w:rsidP="007726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pioid exposur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D9B27" w14:textId="77777777" w:rsidR="007A766B" w:rsidRPr="00D34ACA" w:rsidRDefault="003C2412" w:rsidP="0077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  <w:r w:rsidR="007A766B"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mary care attachment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B5DE3E" w14:textId="77777777" w:rsidR="007A766B" w:rsidRPr="00D34ACA" w:rsidRDefault="003A7F8C" w:rsidP="0077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  <w:r w:rsidR="007A766B"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mary care enrolment model</w:t>
            </w: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ttachment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1BB767" w14:textId="77777777" w:rsidR="007A766B" w:rsidRPr="00D34ACA" w:rsidRDefault="003A7F8C" w:rsidP="0077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="007A766B"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munity health centre</w:t>
            </w:r>
          </w:p>
          <w:p w14:paraId="1557E42E" w14:textId="77777777" w:rsidR="003A7F8C" w:rsidRPr="00D34ACA" w:rsidRDefault="003A7F8C" w:rsidP="0077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tachme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D972A1" w14:textId="77777777" w:rsidR="007A766B" w:rsidRPr="00D34ACA" w:rsidRDefault="003A7F8C" w:rsidP="0077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</w:t>
            </w:r>
            <w:r w:rsidR="007A766B"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e-for-service</w:t>
            </w: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ttachment</w:t>
            </w:r>
          </w:p>
        </w:tc>
      </w:tr>
      <w:tr w:rsidR="00D34ACA" w:rsidRPr="00D34ACA" w14:paraId="766CF4BA" w14:textId="77777777" w:rsidTr="00456890">
        <w:trPr>
          <w:trHeight w:val="323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18129" w14:textId="77777777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4C9FA" w14:textId="70302C95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,69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54B9F" w14:textId="2EB67165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48,605 (74.0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2D766" w14:textId="6EDCDBD8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2,858 (4.4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E2637" w14:textId="00DE014D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4,228 (21.7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34ACA" w:rsidRPr="00D34ACA" w14:paraId="2AC58C02" w14:textId="77777777" w:rsidTr="00456890">
        <w:trPr>
          <w:trHeight w:val="323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8139" w14:textId="73A27810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pioid unexposed individual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B5914" w14:textId="6B164791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63,23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00ED" w14:textId="282903D6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47,086 (74.5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4178" w14:textId="29EADEB0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2,656 (4.2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4E81" w14:textId="5FE49A86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3,490 (21.3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34ACA" w:rsidRPr="00D34ACA" w14:paraId="3E59DE8A" w14:textId="77777777" w:rsidTr="00456890">
        <w:trPr>
          <w:trHeight w:val="632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027D" w14:textId="77777777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eiving opioid agonist therapy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1667A" w14:textId="185C902A" w:rsidR="00D34ACA" w:rsidRPr="00D34ACA" w:rsidRDefault="00D34ACA" w:rsidP="00D34AC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33E9" w14:textId="488501E8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97 (43.8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201A" w14:textId="326DCB19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54 (12.0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5099" w14:textId="6008DF52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99 (44.2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34ACA" w:rsidRPr="00D34ACA" w14:paraId="7A3CA65A" w14:textId="77777777" w:rsidTr="00456890">
        <w:trPr>
          <w:trHeight w:val="632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2FC6" w14:textId="1EF4DE89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ceiv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ong-term opioid pain </w:t>
            </w: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herapy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7806" w14:textId="6D68750C" w:rsidR="00D34ACA" w:rsidRPr="00D34ACA" w:rsidRDefault="00D34ACA" w:rsidP="00D34AC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2,00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67C0" w14:textId="31A700F7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,322 (65.8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2E54" w14:textId="39154AA9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48 (7.4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36D7" w14:textId="4F6C2D85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539 (26.8</w:t>
            </w:r>
            <w:r w:rsidR="00BA2A1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</w:tbl>
    <w:p w14:paraId="03C6B925" w14:textId="77777777" w:rsidR="00E50DD1" w:rsidRPr="003A7F8C" w:rsidRDefault="003A7F8C" w:rsidP="00E50DD1">
      <w:pPr>
        <w:rPr>
          <w:rFonts w:ascii="Arial" w:hAnsi="Arial" w:cs="Arial"/>
          <w:sz w:val="20"/>
          <w:szCs w:val="24"/>
        </w:rPr>
      </w:pPr>
      <w:r w:rsidRPr="003A7F8C">
        <w:rPr>
          <w:rFonts w:ascii="Arial" w:hAnsi="Arial" w:cs="Arial"/>
          <w:sz w:val="20"/>
          <w:szCs w:val="24"/>
        </w:rPr>
        <w:t>Values are N (%) unless otherwise specified</w:t>
      </w:r>
    </w:p>
    <w:p w14:paraId="79B96A06" w14:textId="77777777" w:rsidR="007355C4" w:rsidRDefault="007355C4">
      <w:pPr>
        <w:rPr>
          <w:rFonts w:ascii="Arial" w:hAnsi="Arial" w:cs="Arial"/>
          <w:b/>
          <w:sz w:val="24"/>
          <w:szCs w:val="24"/>
        </w:rPr>
      </w:pPr>
    </w:p>
    <w:p w14:paraId="5925611D" w14:textId="2F926342" w:rsidR="00E50DD1" w:rsidRDefault="007355C4">
      <w:pPr>
        <w:rPr>
          <w:rFonts w:ascii="Arial" w:hAnsi="Arial" w:cs="Arial"/>
          <w:b/>
          <w:sz w:val="24"/>
          <w:szCs w:val="24"/>
        </w:rPr>
      </w:pPr>
      <w:r w:rsidRPr="007355C4">
        <w:rPr>
          <w:rFonts w:ascii="Arial" w:hAnsi="Arial" w:cs="Arial"/>
          <w:b/>
          <w:sz w:val="24"/>
          <w:szCs w:val="24"/>
        </w:rPr>
        <w:t>Table</w:t>
      </w:r>
      <w:r w:rsidR="00894274">
        <w:rPr>
          <w:rFonts w:ascii="Arial" w:hAnsi="Arial" w:cs="Arial"/>
          <w:b/>
          <w:sz w:val="24"/>
          <w:szCs w:val="24"/>
        </w:rPr>
        <w:t xml:space="preserve"> D</w:t>
      </w:r>
      <w:r w:rsidRPr="007355C4">
        <w:rPr>
          <w:rFonts w:ascii="Arial" w:hAnsi="Arial" w:cs="Arial"/>
          <w:b/>
          <w:sz w:val="24"/>
          <w:szCs w:val="24"/>
        </w:rPr>
        <w:t xml:space="preserve">. Type of </w:t>
      </w:r>
      <w:r>
        <w:rPr>
          <w:rFonts w:ascii="Arial" w:hAnsi="Arial" w:cs="Arial"/>
          <w:b/>
          <w:sz w:val="24"/>
          <w:szCs w:val="24"/>
        </w:rPr>
        <w:t>primary care enrolment</w:t>
      </w:r>
      <w:r w:rsidRPr="007355C4">
        <w:rPr>
          <w:rFonts w:ascii="Arial" w:hAnsi="Arial" w:cs="Arial"/>
          <w:b/>
          <w:sz w:val="24"/>
          <w:szCs w:val="24"/>
        </w:rPr>
        <w:t xml:space="preserve"> model among </w:t>
      </w:r>
      <w:r w:rsidR="003C2412">
        <w:rPr>
          <w:rFonts w:ascii="Arial" w:hAnsi="Arial" w:cs="Arial"/>
          <w:b/>
          <w:sz w:val="24"/>
          <w:szCs w:val="24"/>
        </w:rPr>
        <w:t>individuals in the study cohort</w:t>
      </w:r>
      <w:r w:rsidRPr="007355C4">
        <w:rPr>
          <w:rFonts w:ascii="Arial" w:hAnsi="Arial" w:cs="Arial"/>
          <w:b/>
          <w:sz w:val="24"/>
          <w:szCs w:val="24"/>
        </w:rPr>
        <w:t xml:space="preserve"> who became attached to </w:t>
      </w:r>
      <w:r w:rsidR="003C2412">
        <w:rPr>
          <w:rFonts w:ascii="Arial" w:hAnsi="Arial" w:cs="Arial"/>
          <w:b/>
          <w:sz w:val="24"/>
          <w:szCs w:val="24"/>
        </w:rPr>
        <w:t xml:space="preserve">an </w:t>
      </w:r>
      <w:r w:rsidRPr="007355C4">
        <w:rPr>
          <w:rFonts w:ascii="Arial" w:hAnsi="Arial" w:cs="Arial"/>
          <w:b/>
          <w:sz w:val="24"/>
          <w:szCs w:val="24"/>
        </w:rPr>
        <w:t xml:space="preserve">enrolment model within </w:t>
      </w:r>
      <w:r w:rsidR="003C2412">
        <w:rPr>
          <w:rFonts w:ascii="Arial" w:hAnsi="Arial" w:cs="Arial"/>
          <w:b/>
          <w:sz w:val="24"/>
          <w:szCs w:val="24"/>
        </w:rPr>
        <w:t>one</w:t>
      </w:r>
      <w:r w:rsidRPr="007355C4">
        <w:rPr>
          <w:rFonts w:ascii="Arial" w:hAnsi="Arial" w:cs="Arial"/>
          <w:b/>
          <w:sz w:val="24"/>
          <w:szCs w:val="24"/>
        </w:rPr>
        <w:t xml:space="preserve"> year of primary care provider loss</w:t>
      </w:r>
    </w:p>
    <w:tbl>
      <w:tblPr>
        <w:tblW w:w="9308" w:type="dxa"/>
        <w:tblLayout w:type="fixed"/>
        <w:tblLook w:val="04A0" w:firstRow="1" w:lastRow="0" w:firstColumn="1" w:lastColumn="0" w:noHBand="0" w:noVBand="1"/>
      </w:tblPr>
      <w:tblGrid>
        <w:gridCol w:w="2335"/>
        <w:gridCol w:w="1743"/>
        <w:gridCol w:w="1743"/>
        <w:gridCol w:w="1743"/>
        <w:gridCol w:w="1744"/>
      </w:tblGrid>
      <w:tr w:rsidR="003C2412" w:rsidRPr="00D34ACA" w14:paraId="7469FA89" w14:textId="77777777" w:rsidTr="005347C0">
        <w:trPr>
          <w:trHeight w:val="61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0B75F9" w14:textId="77777777" w:rsidR="003C2412" w:rsidRPr="00D34ACA" w:rsidRDefault="003C2412" w:rsidP="003C2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pioid exposur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97C2A" w14:textId="77777777" w:rsidR="003C2412" w:rsidRPr="00D34ACA" w:rsidRDefault="003C2412" w:rsidP="003C2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ary care enrolment model attachment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D45A1" w14:textId="06B590E1" w:rsidR="003C2412" w:rsidRPr="00D34ACA" w:rsidRDefault="003C2412" w:rsidP="003C2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pitation</w:t>
            </w:r>
            <w:r w:rsidR="00AB70B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4FA64" w14:textId="59EAC86F" w:rsidR="003C2412" w:rsidRPr="00D34ACA" w:rsidRDefault="003C2412" w:rsidP="003C2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nhanced fee-for-service</w:t>
            </w:r>
            <w:r w:rsidR="00AB70B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6C46A" w14:textId="52EBB939" w:rsidR="003C2412" w:rsidRPr="00D34ACA" w:rsidRDefault="003C2412" w:rsidP="003C2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ther</w:t>
            </w:r>
            <w:r w:rsidR="00AB70B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odel</w:t>
            </w:r>
          </w:p>
        </w:tc>
      </w:tr>
      <w:tr w:rsidR="00D34ACA" w:rsidRPr="00D34ACA" w14:paraId="57F894AE" w14:textId="77777777" w:rsidTr="00D34ACA">
        <w:trPr>
          <w:trHeight w:val="317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D466B" w14:textId="77777777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33909" w14:textId="385A4FAE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48,605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FD0A7" w14:textId="6380C7D8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32,539 (67.0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49453" w14:textId="619D3421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5,345 (31.6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FF14" w14:textId="168B5330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721 (1.5)</w:t>
            </w:r>
          </w:p>
        </w:tc>
      </w:tr>
      <w:tr w:rsidR="00D34ACA" w:rsidRPr="00D34ACA" w14:paraId="5BD699BF" w14:textId="77777777" w:rsidTr="00D34ACA">
        <w:trPr>
          <w:trHeight w:val="317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BF0F" w14:textId="7D145B3B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pioid unexposed individual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A9936" w14:textId="29B7DD42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47,086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82B5" w14:textId="154972C4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31,519 (66.9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4EA5" w14:textId="35745672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4,880 (31.6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D135" w14:textId="6A042247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687 (1.5)</w:t>
            </w:r>
          </w:p>
        </w:tc>
      </w:tr>
      <w:tr w:rsidR="00D34ACA" w:rsidRPr="00D34ACA" w14:paraId="78A4C04F" w14:textId="77777777" w:rsidTr="00D34ACA">
        <w:trPr>
          <w:trHeight w:val="61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2DC5" w14:textId="77777777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eiving opioid agonist therapy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9C24B" w14:textId="6BE55B97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AE62" w14:textId="1438983D" w:rsidR="00D34ACA" w:rsidRPr="00D34ACA" w:rsidRDefault="00531AEE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3-117</w:t>
            </w:r>
            <w:r w:rsidR="00FE6C5D">
              <w:rPr>
                <w:rFonts w:ascii="Arial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B819" w14:textId="38EB8548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79 (40.1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7066" w14:textId="4588DD6A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&lt;</w:t>
            </w: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34ACA" w:rsidRPr="00D34ACA" w14:paraId="3D66390B" w14:textId="77777777" w:rsidTr="00D34ACA">
        <w:trPr>
          <w:trHeight w:val="61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8CEF" w14:textId="3309FA6C" w:rsidR="00D34ACA" w:rsidRPr="00D34ACA" w:rsidRDefault="00D34ACA" w:rsidP="00D3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4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eiving long-term opioid pain therapy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59EF1" w14:textId="00AC5418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1,322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4F87" w14:textId="5A350AD7" w:rsidR="00D34ACA" w:rsidRPr="00D34ACA" w:rsidRDefault="00531AEE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3-907</w:t>
            </w:r>
            <w:r w:rsidR="00FE6C5D">
              <w:rPr>
                <w:rFonts w:ascii="Arial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CEED" w14:textId="4170F3CF" w:rsidR="00D34ACA" w:rsidRPr="00D34ACA" w:rsidRDefault="00D34ACA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4ACA">
              <w:rPr>
                <w:rFonts w:ascii="Arial" w:hAnsi="Arial" w:cs="Arial"/>
                <w:color w:val="000000"/>
                <w:sz w:val="24"/>
                <w:szCs w:val="24"/>
              </w:rPr>
              <w:t>386 (29.2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2E9D" w14:textId="2A6222B5" w:rsidR="00D34ACA" w:rsidRPr="00D34ACA" w:rsidRDefault="005F275F" w:rsidP="00D34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-33**</w:t>
            </w:r>
          </w:p>
        </w:tc>
      </w:tr>
    </w:tbl>
    <w:p w14:paraId="15A72627" w14:textId="77777777" w:rsidR="003C2412" w:rsidRDefault="003C2412" w:rsidP="00FD2390">
      <w:pPr>
        <w:spacing w:after="0"/>
        <w:rPr>
          <w:rFonts w:ascii="Arial" w:hAnsi="Arial" w:cs="Arial"/>
          <w:sz w:val="20"/>
          <w:szCs w:val="24"/>
        </w:rPr>
      </w:pPr>
      <w:r w:rsidRPr="003C2412">
        <w:rPr>
          <w:rFonts w:ascii="Arial" w:hAnsi="Arial" w:cs="Arial"/>
          <w:sz w:val="20"/>
          <w:szCs w:val="24"/>
        </w:rPr>
        <w:t>Values are N (%) unless otherwise specified</w:t>
      </w:r>
    </w:p>
    <w:p w14:paraId="486F60C3" w14:textId="3CAEC880" w:rsidR="00FD2390" w:rsidRDefault="00FD2390" w:rsidP="00FD2390">
      <w:pPr>
        <w:spacing w:after="0"/>
        <w:rPr>
          <w:rFonts w:ascii="Arial" w:hAnsi="Arial" w:cs="Arial"/>
          <w:sz w:val="20"/>
          <w:szCs w:val="24"/>
        </w:rPr>
      </w:pPr>
      <w:r w:rsidRPr="00FD2390">
        <w:rPr>
          <w:rFonts w:ascii="Arial" w:hAnsi="Arial" w:cs="Arial"/>
          <w:sz w:val="20"/>
          <w:szCs w:val="24"/>
        </w:rPr>
        <w:t xml:space="preserve">**Values censored </w:t>
      </w:r>
      <w:r w:rsidR="00FE6C5D">
        <w:rPr>
          <w:rFonts w:ascii="Arial" w:hAnsi="Arial" w:cs="Arial"/>
          <w:sz w:val="20"/>
          <w:szCs w:val="24"/>
        </w:rPr>
        <w:t xml:space="preserve">(ranges provided) </w:t>
      </w:r>
      <w:r w:rsidRPr="00FD2390">
        <w:rPr>
          <w:rFonts w:ascii="Arial" w:hAnsi="Arial" w:cs="Arial"/>
          <w:sz w:val="20"/>
          <w:szCs w:val="24"/>
        </w:rPr>
        <w:t>to avoid residual disclosure of cell counts ≤5 </w:t>
      </w:r>
    </w:p>
    <w:p w14:paraId="3DBD41EE" w14:textId="209724E6" w:rsidR="00DC4043" w:rsidRDefault="00DC4043" w:rsidP="00FD2390">
      <w:pPr>
        <w:spacing w:after="0"/>
        <w:rPr>
          <w:rFonts w:ascii="Arial" w:hAnsi="Arial" w:cs="Arial"/>
          <w:sz w:val="20"/>
          <w:szCs w:val="24"/>
        </w:rPr>
      </w:pPr>
    </w:p>
    <w:p w14:paraId="616F526F" w14:textId="06BA6616" w:rsidR="00DC4043" w:rsidRDefault="00DC4043" w:rsidP="00FD2390">
      <w:pPr>
        <w:spacing w:after="0"/>
        <w:rPr>
          <w:rFonts w:ascii="Arial" w:hAnsi="Arial" w:cs="Arial"/>
          <w:sz w:val="20"/>
          <w:szCs w:val="24"/>
        </w:rPr>
      </w:pPr>
    </w:p>
    <w:p w14:paraId="37EB13D6" w14:textId="5064DB46" w:rsidR="00DC4043" w:rsidRDefault="00DC4043" w:rsidP="00FD2390">
      <w:pPr>
        <w:spacing w:after="0"/>
        <w:rPr>
          <w:rFonts w:ascii="Arial" w:hAnsi="Arial" w:cs="Arial"/>
          <w:sz w:val="20"/>
          <w:szCs w:val="24"/>
        </w:rPr>
      </w:pPr>
    </w:p>
    <w:p w14:paraId="75A9AB33" w14:textId="53881109" w:rsidR="00C60142" w:rsidRPr="00F24856" w:rsidRDefault="00C60142" w:rsidP="00DC4043">
      <w:pPr>
        <w:rPr>
          <w:rFonts w:ascii="Arial" w:hAnsi="Arial" w:cs="Arial"/>
          <w:sz w:val="20"/>
          <w:szCs w:val="24"/>
        </w:rPr>
      </w:pPr>
      <w:bookmarkStart w:id="0" w:name="_GoBack"/>
      <w:bookmarkEnd w:id="0"/>
    </w:p>
    <w:sectPr w:rsidR="00C60142" w:rsidRPr="00F24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F229D4"/>
    <w:multiLevelType w:val="hybridMultilevel"/>
    <w:tmpl w:val="DF2A076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B38"/>
    <w:rsid w:val="00046FDA"/>
    <w:rsid w:val="000A145F"/>
    <w:rsid w:val="000B0F8D"/>
    <w:rsid w:val="00150677"/>
    <w:rsid w:val="00162E41"/>
    <w:rsid w:val="001B44C5"/>
    <w:rsid w:val="0021591A"/>
    <w:rsid w:val="00245A61"/>
    <w:rsid w:val="00277B2E"/>
    <w:rsid w:val="002C0587"/>
    <w:rsid w:val="002D1A41"/>
    <w:rsid w:val="003A7F8C"/>
    <w:rsid w:val="003C2412"/>
    <w:rsid w:val="004277D1"/>
    <w:rsid w:val="00456890"/>
    <w:rsid w:val="004B7941"/>
    <w:rsid w:val="004E1DA5"/>
    <w:rsid w:val="004F17E8"/>
    <w:rsid w:val="00531AEE"/>
    <w:rsid w:val="005347C0"/>
    <w:rsid w:val="0054476B"/>
    <w:rsid w:val="00550DBA"/>
    <w:rsid w:val="005A475E"/>
    <w:rsid w:val="005C40D7"/>
    <w:rsid w:val="005F275F"/>
    <w:rsid w:val="00603E89"/>
    <w:rsid w:val="00613598"/>
    <w:rsid w:val="00647EB9"/>
    <w:rsid w:val="00683D4D"/>
    <w:rsid w:val="006B2C2D"/>
    <w:rsid w:val="007355C4"/>
    <w:rsid w:val="00736C36"/>
    <w:rsid w:val="007649A4"/>
    <w:rsid w:val="0077265E"/>
    <w:rsid w:val="007A766B"/>
    <w:rsid w:val="007B38D7"/>
    <w:rsid w:val="007D7E5D"/>
    <w:rsid w:val="00894274"/>
    <w:rsid w:val="008C7C9E"/>
    <w:rsid w:val="008D2B38"/>
    <w:rsid w:val="008D3E72"/>
    <w:rsid w:val="008D60C0"/>
    <w:rsid w:val="00912BA2"/>
    <w:rsid w:val="009600AE"/>
    <w:rsid w:val="00961BF5"/>
    <w:rsid w:val="00977988"/>
    <w:rsid w:val="009A7D80"/>
    <w:rsid w:val="009D516A"/>
    <w:rsid w:val="00AB70BD"/>
    <w:rsid w:val="00B1793E"/>
    <w:rsid w:val="00B22EE1"/>
    <w:rsid w:val="00B47F26"/>
    <w:rsid w:val="00B55223"/>
    <w:rsid w:val="00BA2A1E"/>
    <w:rsid w:val="00BC7E6B"/>
    <w:rsid w:val="00BD0CC2"/>
    <w:rsid w:val="00BD5C27"/>
    <w:rsid w:val="00BE2B71"/>
    <w:rsid w:val="00C60142"/>
    <w:rsid w:val="00C6313F"/>
    <w:rsid w:val="00C65FAE"/>
    <w:rsid w:val="00C71080"/>
    <w:rsid w:val="00C714AE"/>
    <w:rsid w:val="00C76AC0"/>
    <w:rsid w:val="00C91810"/>
    <w:rsid w:val="00CB3529"/>
    <w:rsid w:val="00CB3DFC"/>
    <w:rsid w:val="00D06397"/>
    <w:rsid w:val="00D07C52"/>
    <w:rsid w:val="00D26525"/>
    <w:rsid w:val="00D34ACA"/>
    <w:rsid w:val="00D649C2"/>
    <w:rsid w:val="00D80453"/>
    <w:rsid w:val="00DC4043"/>
    <w:rsid w:val="00E50DD1"/>
    <w:rsid w:val="00EA2272"/>
    <w:rsid w:val="00EB11B7"/>
    <w:rsid w:val="00EE657E"/>
    <w:rsid w:val="00F17020"/>
    <w:rsid w:val="00F225D8"/>
    <w:rsid w:val="00F24856"/>
    <w:rsid w:val="00F91882"/>
    <w:rsid w:val="00FD2390"/>
    <w:rsid w:val="00FE438F"/>
    <w:rsid w:val="00FE6C5D"/>
    <w:rsid w:val="00FF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671"/>
  <w15:chartTrackingRefBased/>
  <w15:docId w15:val="{07BE5E59-A3F4-4D6F-9220-8BC3D78C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CC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F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1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4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45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C05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0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3</Words>
  <Characters>663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Tonya</dc:creator>
  <cp:keywords/>
  <dc:description/>
  <cp:lastModifiedBy>Tara Gomes</cp:lastModifiedBy>
  <cp:revision>3</cp:revision>
  <dcterms:created xsi:type="dcterms:W3CDTF">2021-04-21T14:08:00Z</dcterms:created>
  <dcterms:modified xsi:type="dcterms:W3CDTF">2021-04-21T14:10:00Z</dcterms:modified>
</cp:coreProperties>
</file>